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05761" w14:textId="37B9401D" w:rsidR="00375276" w:rsidRPr="00703AC6" w:rsidRDefault="00375276" w:rsidP="00375276">
      <w:pPr>
        <w:spacing w:line="360" w:lineRule="auto"/>
        <w:rPr>
          <w:rFonts w:ascii="Times New Roman" w:eastAsia="QxwjkrMinionProRegular" w:hAnsi="Times New Roman" w:cs="Times New Roman"/>
          <w:color w:val="131413"/>
          <w:lang w:bidi="ar"/>
        </w:rPr>
      </w:pPr>
      <w:bookmarkStart w:id="0" w:name="OLE_LINK1196"/>
      <w:bookmarkStart w:id="1" w:name="OLE_LINK1197"/>
      <w:bookmarkStart w:id="2" w:name="OLE_LINK1387"/>
      <w:bookmarkStart w:id="3" w:name="OLE_LINK1391"/>
      <w:bookmarkStart w:id="4" w:name="OLE_LINK2170"/>
      <w:bookmarkStart w:id="5" w:name="OLE_LINK2171"/>
      <w:r w:rsidRPr="00703AC6">
        <w:rPr>
          <w:rFonts w:ascii="Times New Roman" w:eastAsia="QxwjkrMinionProRegular" w:hAnsi="Times New Roman" w:cs="Times New Roman"/>
          <w:color w:val="131413"/>
          <w:lang w:bidi="ar"/>
        </w:rPr>
        <w:t>Table S</w:t>
      </w:r>
      <w:bookmarkEnd w:id="0"/>
      <w:bookmarkEnd w:id="1"/>
      <w:r w:rsidR="00430FA3">
        <w:rPr>
          <w:rFonts w:ascii="Times New Roman" w:eastAsia="QxwjkrMinionProRegular" w:hAnsi="Times New Roman" w:cs="Times New Roman"/>
          <w:color w:val="131413"/>
          <w:lang w:bidi="ar"/>
        </w:rPr>
        <w:t>1</w:t>
      </w:r>
      <w:r w:rsidRPr="00703AC6">
        <w:rPr>
          <w:rFonts w:ascii="Times New Roman" w:eastAsia="QxwjkrMinionProRegular" w:hAnsi="Times New Roman" w:cs="Times New Roman"/>
          <w:color w:val="131413"/>
          <w:lang w:bidi="ar"/>
        </w:rPr>
        <w:t>.</w:t>
      </w:r>
      <w:bookmarkStart w:id="6" w:name="OLE_LINK2156"/>
      <w:bookmarkStart w:id="7" w:name="OLE_LINK2157"/>
      <w:bookmarkStart w:id="8" w:name="OLE_LINK1410"/>
      <w:bookmarkStart w:id="9" w:name="OLE_LINK1407"/>
      <w:bookmarkStart w:id="10" w:name="OLE_LINK1408"/>
      <w:r w:rsidRPr="00703AC6">
        <w:rPr>
          <w:rFonts w:ascii="Times New Roman" w:eastAsia="QxwjkrMinionProRegular" w:hAnsi="Times New Roman" w:cs="Times New Roman"/>
          <w:color w:val="131413"/>
          <w:lang w:bidi="ar"/>
        </w:rPr>
        <w:t xml:space="preserve"> </w:t>
      </w:r>
      <w:bookmarkStart w:id="11" w:name="OLE_LINK472"/>
      <w:bookmarkStart w:id="12" w:name="OLE_LINK473"/>
      <w:r w:rsidRPr="00703AC6">
        <w:rPr>
          <w:rFonts w:ascii="Times New Roman" w:eastAsia="QxwjkrMinionProRegular" w:hAnsi="Times New Roman" w:cs="Times New Roman"/>
          <w:color w:val="131413"/>
          <w:lang w:bidi="ar"/>
        </w:rPr>
        <w:t xml:space="preserve">Tabular presentation of important </w:t>
      </w:r>
      <w:r w:rsidRPr="00703AC6">
        <w:rPr>
          <w:rFonts w:ascii="Times New Roman" w:hAnsi="Times New Roman" w:cs="Times New Roman"/>
          <w:color w:val="3E3D40"/>
        </w:rPr>
        <w:t>reagents and materials used for this study</w:t>
      </w:r>
      <w:bookmarkEnd w:id="6"/>
      <w:bookmarkEnd w:id="7"/>
      <w:bookmarkEnd w:id="11"/>
      <w:bookmarkEnd w:id="12"/>
      <w:r w:rsidRPr="00703AC6">
        <w:rPr>
          <w:rFonts w:ascii="Times New Roman" w:hAnsi="Times New Roman" w:cs="Times New Roman"/>
          <w:color w:val="3E3D40"/>
        </w:rPr>
        <w:t xml:space="preserve"> </w:t>
      </w:r>
      <w:bookmarkEnd w:id="8"/>
    </w:p>
    <w:tbl>
      <w:tblPr>
        <w:tblW w:w="10159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CellMar>
          <w:top w:w="28" w:type="dxa"/>
        </w:tblCellMar>
        <w:tblLook w:val="04A0" w:firstRow="1" w:lastRow="0" w:firstColumn="1" w:lastColumn="0" w:noHBand="0" w:noVBand="1"/>
      </w:tblPr>
      <w:tblGrid>
        <w:gridCol w:w="3641"/>
        <w:gridCol w:w="3259"/>
        <w:gridCol w:w="3259"/>
      </w:tblGrid>
      <w:tr w:rsidR="00375276" w:rsidRPr="00703AC6" w14:paraId="3D574E1F" w14:textId="77777777" w:rsidTr="00C55F49">
        <w:trPr>
          <w:trHeight w:val="317"/>
          <w:jc w:val="center"/>
        </w:trPr>
        <w:tc>
          <w:tcPr>
            <w:tcW w:w="36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bookmarkEnd w:id="2"/>
          <w:bookmarkEnd w:id="3"/>
          <w:bookmarkEnd w:id="9"/>
          <w:bookmarkEnd w:id="10"/>
          <w:p w14:paraId="7E74DF21" w14:textId="77777777" w:rsidR="00375276" w:rsidRPr="00703AC6" w:rsidRDefault="00375276" w:rsidP="00C55F49">
            <w:pPr>
              <w:spacing w:line="360" w:lineRule="auto"/>
              <w:ind w:firstLineChars="150" w:firstLine="360"/>
              <w:rPr>
                <w:rFonts w:ascii="Times New Roman" w:eastAsia="QxwjkrMinionProRegular" w:hAnsi="Times New Roman" w:cs="Times New Roman"/>
                <w:color w:val="131413"/>
                <w:lang w:bidi="ar"/>
              </w:rPr>
            </w:pPr>
            <w:r w:rsidRPr="00703AC6">
              <w:rPr>
                <w:rFonts w:ascii="Times New Roman" w:eastAsia="QxwjkrMinionProRegular" w:hAnsi="Times New Roman" w:cs="Times New Roman"/>
                <w:color w:val="131413"/>
                <w:lang w:bidi="ar"/>
              </w:rPr>
              <w:t>Reagents and Materials</w:t>
            </w:r>
          </w:p>
        </w:tc>
        <w:tc>
          <w:tcPr>
            <w:tcW w:w="32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4A0EC59" w14:textId="77777777" w:rsidR="00375276" w:rsidRPr="00703AC6" w:rsidRDefault="00375276" w:rsidP="00C55F49">
            <w:pPr>
              <w:spacing w:line="360" w:lineRule="auto"/>
              <w:ind w:firstLineChars="400" w:firstLine="960"/>
              <w:rPr>
                <w:rFonts w:ascii="Times New Roman" w:eastAsia="QxwjkrMinionProRegular" w:hAnsi="Times New Roman" w:cs="Times New Roman"/>
                <w:color w:val="131413"/>
                <w:lang w:bidi="ar"/>
              </w:rPr>
            </w:pPr>
            <w:r w:rsidRPr="00703AC6">
              <w:rPr>
                <w:rFonts w:ascii="Times New Roman" w:eastAsia="QxwjkrMinionProRegular" w:hAnsi="Times New Roman" w:cs="Times New Roman"/>
                <w:color w:val="131413"/>
                <w:lang w:bidi="ar"/>
              </w:rPr>
              <w:t>Company</w:t>
            </w:r>
          </w:p>
        </w:tc>
        <w:tc>
          <w:tcPr>
            <w:tcW w:w="32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C97F9D0" w14:textId="77777777" w:rsidR="00375276" w:rsidRPr="00703AC6" w:rsidRDefault="00375276" w:rsidP="00C55F4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3AC6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Catalog number</w:t>
            </w:r>
          </w:p>
        </w:tc>
      </w:tr>
      <w:tr w:rsidR="00375276" w:rsidRPr="00703AC6" w14:paraId="420D7AB6" w14:textId="77777777" w:rsidTr="00C55F49">
        <w:trPr>
          <w:trHeight w:val="381"/>
          <w:jc w:val="center"/>
        </w:trPr>
        <w:tc>
          <w:tcPr>
            <w:tcW w:w="364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5CBF85" w14:textId="77777777" w:rsidR="00375276" w:rsidRPr="00703AC6" w:rsidRDefault="00375276" w:rsidP="00C55F4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03AC6">
              <w:rPr>
                <w:rFonts w:ascii="Times New Roman" w:hAnsi="Times New Roman" w:cs="Times New Roman"/>
                <w:color w:val="3E3D40"/>
              </w:rPr>
              <w:t>Trypsin</w:t>
            </w:r>
          </w:p>
        </w:tc>
        <w:tc>
          <w:tcPr>
            <w:tcW w:w="32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2C3D5D" w14:textId="77777777" w:rsidR="00375276" w:rsidRPr="00703AC6" w:rsidRDefault="00375276" w:rsidP="00C55F4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bookmarkStart w:id="13" w:name="OLE_LINK1349"/>
            <w:bookmarkStart w:id="14" w:name="OLE_LINK1350"/>
            <w:r w:rsidRPr="00703AC6">
              <w:rPr>
                <w:rFonts w:ascii="Times New Roman" w:hAnsi="Times New Roman" w:cs="Times New Roman"/>
              </w:rPr>
              <w:t>Promega</w:t>
            </w:r>
            <w:bookmarkEnd w:id="13"/>
            <w:bookmarkEnd w:id="14"/>
          </w:p>
        </w:tc>
        <w:tc>
          <w:tcPr>
            <w:tcW w:w="32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3AEFC6" w14:textId="77777777" w:rsidR="00375276" w:rsidRPr="00703AC6" w:rsidRDefault="00375276" w:rsidP="00C55F4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03AC6">
              <w:rPr>
                <w:rFonts w:ascii="Times New Roman" w:hAnsi="Times New Roman" w:cs="Times New Roman"/>
              </w:rPr>
              <w:t>SRT200601</w:t>
            </w:r>
          </w:p>
        </w:tc>
      </w:tr>
      <w:tr w:rsidR="00375276" w:rsidRPr="00703AC6" w14:paraId="19AE24B0" w14:textId="77777777" w:rsidTr="00C55F49">
        <w:trPr>
          <w:trHeight w:val="381"/>
          <w:jc w:val="center"/>
        </w:trPr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974A8" w14:textId="77777777" w:rsidR="00375276" w:rsidRPr="00703AC6" w:rsidRDefault="00375276" w:rsidP="00C55F4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03AC6">
              <w:rPr>
                <w:rFonts w:ascii="Times New Roman" w:eastAsia="QxwjkrMinionProRegular" w:hAnsi="Times New Roman" w:cs="Times New Roman"/>
                <w:color w:val="131413"/>
                <w:lang w:bidi="ar"/>
              </w:rPr>
              <w:t>Proteo</w:t>
            </w:r>
            <w:proofErr w:type="spellEnd"/>
            <w:r w:rsidRPr="00703AC6">
              <w:rPr>
                <w:rFonts w:ascii="Times New Roman" w:eastAsia="QxwjkrMinionProRegular" w:hAnsi="Times New Roman" w:cs="Times New Roman"/>
                <w:color w:val="131413"/>
                <w:lang w:bidi="ar"/>
              </w:rPr>
              <w:t xml:space="preserve"> Miner Protein Enrichment Kit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D1105" w14:textId="77777777" w:rsidR="00375276" w:rsidRPr="00703AC6" w:rsidRDefault="00375276" w:rsidP="00C55F4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03AC6">
              <w:rPr>
                <w:rFonts w:ascii="Times New Roman" w:eastAsia="QxwjkrMinionProRegular" w:hAnsi="Times New Roman" w:cs="Times New Roman"/>
                <w:color w:val="131413"/>
                <w:lang w:bidi="ar"/>
              </w:rPr>
              <w:t>BIO-RAD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2CB4D" w14:textId="77777777" w:rsidR="00375276" w:rsidRPr="00703AC6" w:rsidRDefault="00375276" w:rsidP="00C55F4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03AC6">
              <w:rPr>
                <w:rFonts w:ascii="Times New Roman" w:hAnsi="Times New Roman" w:cs="Times New Roman"/>
              </w:rPr>
              <w:t>1633006</w:t>
            </w:r>
          </w:p>
        </w:tc>
      </w:tr>
      <w:tr w:rsidR="00375276" w:rsidRPr="00703AC6" w14:paraId="0F3572BD" w14:textId="77777777" w:rsidTr="00C55F49">
        <w:trPr>
          <w:trHeight w:val="381"/>
          <w:jc w:val="center"/>
        </w:trPr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23400" w14:textId="77777777" w:rsidR="00375276" w:rsidRPr="00703AC6" w:rsidRDefault="00375276" w:rsidP="00C55F4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eastAsia="QxwjkrMinionProRegular" w:hAnsi="Times New Roman" w:cs="Times New Roman"/>
                <w:color w:val="131413"/>
                <w:lang w:bidi="ar"/>
              </w:rPr>
            </w:pPr>
            <w:bookmarkStart w:id="15" w:name="OLE_LINK1378"/>
            <w:bookmarkStart w:id="16" w:name="OLE_LINK1385"/>
            <w:r w:rsidRPr="00703AC6">
              <w:rPr>
                <w:rFonts w:ascii="Times New Roman" w:eastAsia="QxwjkrMinionProRegular" w:hAnsi="Times New Roman" w:cs="Times New Roman"/>
                <w:color w:val="131413"/>
                <w:lang w:bidi="ar"/>
              </w:rPr>
              <w:t>Acetonitrile</w:t>
            </w:r>
            <w:bookmarkEnd w:id="15"/>
            <w:bookmarkEnd w:id="16"/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1C974" w14:textId="77777777" w:rsidR="00375276" w:rsidRPr="00703AC6" w:rsidRDefault="00375276" w:rsidP="00C55F49">
            <w:pPr>
              <w:ind w:firstLineChars="250" w:firstLine="600"/>
              <w:rPr>
                <w:rFonts w:ascii="Times New Roman" w:eastAsia="QxwjkrMinionProRegular" w:hAnsi="Times New Roman" w:cs="Times New Roman"/>
                <w:color w:val="131413"/>
                <w:lang w:bidi="ar"/>
              </w:rPr>
            </w:pPr>
            <w:r w:rsidRPr="00703AC6">
              <w:rPr>
                <w:rFonts w:ascii="Times New Roman" w:eastAsia="QxwjkrMinionProRegular" w:hAnsi="Times New Roman" w:cs="Times New Roman"/>
                <w:color w:val="131413"/>
                <w:lang w:bidi="ar"/>
              </w:rPr>
              <w:t>Fisher Chemical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A3EBC" w14:textId="77777777" w:rsidR="00375276" w:rsidRPr="00703AC6" w:rsidRDefault="00375276" w:rsidP="00C55F4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03AC6">
              <w:rPr>
                <w:rFonts w:ascii="Times New Roman" w:hAnsi="Times New Roman" w:cs="Times New Roman"/>
              </w:rPr>
              <w:t>197164</w:t>
            </w:r>
          </w:p>
        </w:tc>
      </w:tr>
      <w:tr w:rsidR="00375276" w:rsidRPr="00703AC6" w14:paraId="2D509A2F" w14:textId="77777777" w:rsidTr="00C55F49">
        <w:trPr>
          <w:trHeight w:val="381"/>
          <w:jc w:val="center"/>
        </w:trPr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F783B" w14:textId="77777777" w:rsidR="00375276" w:rsidRPr="00703AC6" w:rsidRDefault="00375276" w:rsidP="00C55F4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bookmarkStart w:id="17" w:name="OLE_LINK1363"/>
            <w:bookmarkStart w:id="18" w:name="OLE_LINK1365"/>
            <w:r w:rsidRPr="00703AC6">
              <w:rPr>
                <w:rFonts w:ascii="Times New Roman" w:eastAsia="QxwjkrMinionProRegular" w:hAnsi="Times New Roman" w:cs="Times New Roman"/>
                <w:color w:val="131413"/>
                <w:lang w:bidi="ar"/>
              </w:rPr>
              <w:t>Iodoacetamide (IAA)</w:t>
            </w:r>
            <w:bookmarkEnd w:id="17"/>
            <w:bookmarkEnd w:id="18"/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4326C" w14:textId="77777777" w:rsidR="00375276" w:rsidRPr="00703AC6" w:rsidRDefault="00375276" w:rsidP="00C55F4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03AC6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F1B8C" w14:textId="77777777" w:rsidR="00375276" w:rsidRPr="00703AC6" w:rsidRDefault="00375276" w:rsidP="00C55F4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03AC6">
              <w:rPr>
                <w:rFonts w:ascii="Times New Roman" w:hAnsi="Times New Roman" w:cs="Times New Roman"/>
              </w:rPr>
              <w:t>WXBB6825V</w:t>
            </w:r>
          </w:p>
        </w:tc>
      </w:tr>
      <w:tr w:rsidR="00375276" w:rsidRPr="00703AC6" w14:paraId="5F1C20F8" w14:textId="77777777" w:rsidTr="00C55F49">
        <w:trPr>
          <w:trHeight w:val="381"/>
          <w:jc w:val="center"/>
        </w:trPr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7CC21" w14:textId="77777777" w:rsidR="00375276" w:rsidRPr="00703AC6" w:rsidRDefault="00375276" w:rsidP="00C55F4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03AC6">
              <w:rPr>
                <w:rFonts w:ascii="Times New Roman" w:eastAsia="QxwjkrMinionProRegular" w:hAnsi="Times New Roman" w:cs="Times New Roman"/>
                <w:color w:val="131413"/>
                <w:lang w:bidi="ar"/>
              </w:rPr>
              <w:t>Dithiothreitol (DTT)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EB34D" w14:textId="77777777" w:rsidR="00375276" w:rsidRPr="00703AC6" w:rsidRDefault="00375276" w:rsidP="00C55F4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03AC6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17C58" w14:textId="77777777" w:rsidR="00375276" w:rsidRPr="00703AC6" w:rsidRDefault="00375276" w:rsidP="00C55F4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03AC6">
              <w:rPr>
                <w:rFonts w:ascii="Times New Roman" w:hAnsi="Times New Roman" w:cs="Times New Roman"/>
              </w:rPr>
              <w:t>SLBW6181</w:t>
            </w:r>
          </w:p>
        </w:tc>
      </w:tr>
      <w:tr w:rsidR="00375276" w:rsidRPr="00703AC6" w14:paraId="7805BFAC" w14:textId="77777777" w:rsidTr="00C55F49">
        <w:trPr>
          <w:trHeight w:val="381"/>
          <w:jc w:val="center"/>
        </w:trPr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9C49A" w14:textId="77777777" w:rsidR="00375276" w:rsidRPr="00703AC6" w:rsidRDefault="00375276" w:rsidP="00C55F4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03AC6">
              <w:rPr>
                <w:rFonts w:ascii="Times New Roman" w:hAnsi="Times New Roman" w:cs="Times New Roman"/>
                <w:color w:val="3E3D40"/>
              </w:rPr>
              <w:t>Tetraethylammonium borohydride (TEAB)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8211C" w14:textId="77777777" w:rsidR="00375276" w:rsidRPr="00703AC6" w:rsidRDefault="00375276" w:rsidP="00C55F4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bookmarkStart w:id="19" w:name="OLE_LINK1351"/>
            <w:r w:rsidRPr="00703AC6">
              <w:rPr>
                <w:rFonts w:ascii="Times New Roman" w:hAnsi="Times New Roman" w:cs="Times New Roman"/>
              </w:rPr>
              <w:t>Sigma-Aldrich</w:t>
            </w:r>
            <w:bookmarkEnd w:id="19"/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B0EDB" w14:textId="77777777" w:rsidR="00375276" w:rsidRPr="00703AC6" w:rsidRDefault="00375276" w:rsidP="00C55F4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03AC6">
              <w:rPr>
                <w:rFonts w:ascii="Times New Roman" w:hAnsi="Times New Roman" w:cs="Times New Roman"/>
              </w:rPr>
              <w:t>BCCD9826</w:t>
            </w:r>
          </w:p>
        </w:tc>
      </w:tr>
      <w:tr w:rsidR="00375276" w:rsidRPr="00703AC6" w14:paraId="336A4D60" w14:textId="77777777" w:rsidTr="00C55F49">
        <w:trPr>
          <w:trHeight w:val="381"/>
          <w:jc w:val="center"/>
        </w:trPr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71AB4" w14:textId="77777777" w:rsidR="00375276" w:rsidRPr="00703AC6" w:rsidRDefault="00375276" w:rsidP="00C55F4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03AC6">
              <w:rPr>
                <w:rFonts w:ascii="Times New Roman" w:eastAsia="QxwjkrMinionProRegular" w:hAnsi="Times New Roman" w:cs="Times New Roman"/>
                <w:color w:val="131413"/>
                <w:lang w:bidi="ar"/>
              </w:rPr>
              <w:t>TMT kit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8308D" w14:textId="77777777" w:rsidR="00375276" w:rsidRPr="00703AC6" w:rsidRDefault="00375276" w:rsidP="00C55F4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03AC6">
              <w:rPr>
                <w:rFonts w:ascii="Times New Roman" w:hAnsi="Times New Roman" w:cs="Times New Roman"/>
              </w:rPr>
              <w:t>ThermoFisher</w:t>
            </w:r>
            <w:proofErr w:type="spellEnd"/>
            <w:r w:rsidRPr="00703AC6">
              <w:rPr>
                <w:rFonts w:ascii="Times New Roman" w:hAnsi="Times New Roman" w:cs="Times New Roman"/>
              </w:rPr>
              <w:t xml:space="preserve"> Scientific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B5DCD" w14:textId="77777777" w:rsidR="00375276" w:rsidRPr="00703AC6" w:rsidRDefault="00375276" w:rsidP="00C55F4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bookmarkStart w:id="20" w:name="OLE_LINK1428"/>
            <w:r w:rsidRPr="00703AC6">
              <w:rPr>
                <w:rFonts w:ascii="Times New Roman" w:hAnsi="Times New Roman" w:cs="Times New Roman"/>
              </w:rPr>
              <w:t>90064CH</w:t>
            </w:r>
            <w:bookmarkEnd w:id="20"/>
          </w:p>
        </w:tc>
      </w:tr>
      <w:tr w:rsidR="00375276" w:rsidRPr="00703AC6" w14:paraId="26099061" w14:textId="77777777" w:rsidTr="00C55F49">
        <w:trPr>
          <w:trHeight w:val="381"/>
          <w:jc w:val="center"/>
        </w:trPr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2735CB" w14:textId="77777777" w:rsidR="00375276" w:rsidRPr="00703AC6" w:rsidRDefault="00375276" w:rsidP="00C55F4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03AC6">
              <w:rPr>
                <w:rFonts w:ascii="Times New Roman" w:eastAsia="QxwjkrMinionProRegular" w:hAnsi="Times New Roman" w:cs="Times New Roman"/>
                <w:color w:val="131413"/>
                <w:lang w:bidi="ar"/>
              </w:rPr>
              <w:t>BCA kit</w:t>
            </w:r>
          </w:p>
        </w:tc>
        <w:tc>
          <w:tcPr>
            <w:tcW w:w="3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475F06" w14:textId="77777777" w:rsidR="00375276" w:rsidRPr="00703AC6" w:rsidRDefault="00375276" w:rsidP="00C55F4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03AC6">
              <w:rPr>
                <w:rFonts w:ascii="Times New Roman" w:eastAsia="QxwjkrMinionProRegular" w:hAnsi="Times New Roman" w:cs="Times New Roman"/>
                <w:color w:val="131413"/>
                <w:lang w:bidi="ar"/>
              </w:rPr>
              <w:t>Beyotime</w:t>
            </w:r>
            <w:proofErr w:type="spellEnd"/>
          </w:p>
        </w:tc>
        <w:tc>
          <w:tcPr>
            <w:tcW w:w="3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153E74" w14:textId="77777777" w:rsidR="00375276" w:rsidRPr="00703AC6" w:rsidRDefault="00375276" w:rsidP="00C55F49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03AC6">
              <w:rPr>
                <w:rFonts w:ascii="Times New Roman" w:hAnsi="Times New Roman" w:cs="Times New Roman"/>
              </w:rPr>
              <w:t>P0011</w:t>
            </w:r>
          </w:p>
        </w:tc>
      </w:tr>
    </w:tbl>
    <w:p w14:paraId="57F4A178" w14:textId="77777777" w:rsidR="00375276" w:rsidRPr="00703AC6" w:rsidRDefault="00375276" w:rsidP="00375276">
      <w:pPr>
        <w:spacing w:line="360" w:lineRule="auto"/>
        <w:rPr>
          <w:rFonts w:ascii="Times New Roman" w:eastAsia="QxwjkrMinionProRegular" w:hAnsi="Times New Roman" w:cs="Times New Roman"/>
          <w:color w:val="131413"/>
          <w:lang w:bidi="ar"/>
        </w:rPr>
      </w:pPr>
    </w:p>
    <w:bookmarkEnd w:id="4"/>
    <w:bookmarkEnd w:id="5"/>
    <w:p w14:paraId="1D480B0D" w14:textId="77777777" w:rsidR="00700923" w:rsidRDefault="00700923"/>
    <w:sectPr w:rsidR="007009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  <w:sig w:usb0="00000000" w:usb1="00000000" w:usb2="00000009" w:usb3="00000000" w:csb0="000001FF" w:csb1="00000000"/>
  </w:font>
  <w:font w:name="QxwjkrMinionProRegular">
    <w:altName w:val="苹方-简"/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312"/>
    <w:rsid w:val="00003D56"/>
    <w:rsid w:val="0002339B"/>
    <w:rsid w:val="00041E03"/>
    <w:rsid w:val="000467AD"/>
    <w:rsid w:val="000472DD"/>
    <w:rsid w:val="00071EE5"/>
    <w:rsid w:val="00073A80"/>
    <w:rsid w:val="0007780D"/>
    <w:rsid w:val="000821CA"/>
    <w:rsid w:val="00086576"/>
    <w:rsid w:val="000911D9"/>
    <w:rsid w:val="000C20E2"/>
    <w:rsid w:val="000C6926"/>
    <w:rsid w:val="000E28D4"/>
    <w:rsid w:val="000E330D"/>
    <w:rsid w:val="000E67E1"/>
    <w:rsid w:val="000E6D5C"/>
    <w:rsid w:val="000F0F78"/>
    <w:rsid w:val="000F194D"/>
    <w:rsid w:val="000F3C8B"/>
    <w:rsid w:val="00101200"/>
    <w:rsid w:val="00110179"/>
    <w:rsid w:val="0012238C"/>
    <w:rsid w:val="00127EC1"/>
    <w:rsid w:val="00137312"/>
    <w:rsid w:val="00137F0E"/>
    <w:rsid w:val="00144DD3"/>
    <w:rsid w:val="00145163"/>
    <w:rsid w:val="0015054C"/>
    <w:rsid w:val="00153FD9"/>
    <w:rsid w:val="00163407"/>
    <w:rsid w:val="0018389A"/>
    <w:rsid w:val="00193316"/>
    <w:rsid w:val="00194B83"/>
    <w:rsid w:val="00196A15"/>
    <w:rsid w:val="001A00E0"/>
    <w:rsid w:val="001A688D"/>
    <w:rsid w:val="001B1D6B"/>
    <w:rsid w:val="001B4817"/>
    <w:rsid w:val="001B4866"/>
    <w:rsid w:val="001C13F1"/>
    <w:rsid w:val="001E0288"/>
    <w:rsid w:val="001E2D30"/>
    <w:rsid w:val="001E4DF9"/>
    <w:rsid w:val="001F1897"/>
    <w:rsid w:val="00210D29"/>
    <w:rsid w:val="00212C2F"/>
    <w:rsid w:val="002218D0"/>
    <w:rsid w:val="00222DE4"/>
    <w:rsid w:val="00222FDE"/>
    <w:rsid w:val="0023126C"/>
    <w:rsid w:val="0024554B"/>
    <w:rsid w:val="00264CB7"/>
    <w:rsid w:val="00272009"/>
    <w:rsid w:val="00277EC4"/>
    <w:rsid w:val="00281592"/>
    <w:rsid w:val="0028491F"/>
    <w:rsid w:val="002A46B3"/>
    <w:rsid w:val="002C61B3"/>
    <w:rsid w:val="002C78E4"/>
    <w:rsid w:val="002E72E0"/>
    <w:rsid w:val="002F3866"/>
    <w:rsid w:val="002F518C"/>
    <w:rsid w:val="00300BD6"/>
    <w:rsid w:val="00302A95"/>
    <w:rsid w:val="00304C2C"/>
    <w:rsid w:val="00323BE6"/>
    <w:rsid w:val="00333729"/>
    <w:rsid w:val="003664EB"/>
    <w:rsid w:val="00375276"/>
    <w:rsid w:val="00390F64"/>
    <w:rsid w:val="0039615B"/>
    <w:rsid w:val="003A533C"/>
    <w:rsid w:val="003A7BFA"/>
    <w:rsid w:val="003B5FA2"/>
    <w:rsid w:val="003C2C10"/>
    <w:rsid w:val="003C3B2C"/>
    <w:rsid w:val="003C498C"/>
    <w:rsid w:val="003D3C8D"/>
    <w:rsid w:val="003E7E23"/>
    <w:rsid w:val="003F2F47"/>
    <w:rsid w:val="003F3242"/>
    <w:rsid w:val="004047D6"/>
    <w:rsid w:val="00430F38"/>
    <w:rsid w:val="00430FA3"/>
    <w:rsid w:val="004537D2"/>
    <w:rsid w:val="004555A5"/>
    <w:rsid w:val="00462688"/>
    <w:rsid w:val="0047088F"/>
    <w:rsid w:val="00481945"/>
    <w:rsid w:val="00482622"/>
    <w:rsid w:val="0049149A"/>
    <w:rsid w:val="00495BD9"/>
    <w:rsid w:val="004B4716"/>
    <w:rsid w:val="004B5FA7"/>
    <w:rsid w:val="004D386A"/>
    <w:rsid w:val="004D46E1"/>
    <w:rsid w:val="004D58B6"/>
    <w:rsid w:val="004E7E89"/>
    <w:rsid w:val="004F484D"/>
    <w:rsid w:val="004F672A"/>
    <w:rsid w:val="005038CC"/>
    <w:rsid w:val="00516A75"/>
    <w:rsid w:val="005203D2"/>
    <w:rsid w:val="00522E98"/>
    <w:rsid w:val="00523F1C"/>
    <w:rsid w:val="00533444"/>
    <w:rsid w:val="00537081"/>
    <w:rsid w:val="005378BF"/>
    <w:rsid w:val="00594139"/>
    <w:rsid w:val="005A77D5"/>
    <w:rsid w:val="005B1934"/>
    <w:rsid w:val="005B6A61"/>
    <w:rsid w:val="005C1A2C"/>
    <w:rsid w:val="005E453F"/>
    <w:rsid w:val="005E6B19"/>
    <w:rsid w:val="005F5295"/>
    <w:rsid w:val="00617043"/>
    <w:rsid w:val="0062359F"/>
    <w:rsid w:val="00642A66"/>
    <w:rsid w:val="00651256"/>
    <w:rsid w:val="00671B45"/>
    <w:rsid w:val="00686453"/>
    <w:rsid w:val="00696347"/>
    <w:rsid w:val="006A0CC6"/>
    <w:rsid w:val="006A4542"/>
    <w:rsid w:val="006A65FF"/>
    <w:rsid w:val="006B4B25"/>
    <w:rsid w:val="006C6DBB"/>
    <w:rsid w:val="006E5435"/>
    <w:rsid w:val="006F2989"/>
    <w:rsid w:val="00700921"/>
    <w:rsid w:val="00700923"/>
    <w:rsid w:val="007042C3"/>
    <w:rsid w:val="00725E8A"/>
    <w:rsid w:val="00741834"/>
    <w:rsid w:val="007571C4"/>
    <w:rsid w:val="007615B6"/>
    <w:rsid w:val="007965C6"/>
    <w:rsid w:val="007A680E"/>
    <w:rsid w:val="007B540A"/>
    <w:rsid w:val="008044C6"/>
    <w:rsid w:val="00806690"/>
    <w:rsid w:val="008159CE"/>
    <w:rsid w:val="0082599A"/>
    <w:rsid w:val="0084011C"/>
    <w:rsid w:val="00844D54"/>
    <w:rsid w:val="008476E0"/>
    <w:rsid w:val="00851BA5"/>
    <w:rsid w:val="0087738D"/>
    <w:rsid w:val="008812CD"/>
    <w:rsid w:val="00897005"/>
    <w:rsid w:val="008A53B1"/>
    <w:rsid w:val="008A60BA"/>
    <w:rsid w:val="008A64EA"/>
    <w:rsid w:val="008D43E2"/>
    <w:rsid w:val="008E1C9C"/>
    <w:rsid w:val="008F169F"/>
    <w:rsid w:val="008F21AD"/>
    <w:rsid w:val="008F2B6F"/>
    <w:rsid w:val="009019DE"/>
    <w:rsid w:val="00914585"/>
    <w:rsid w:val="00915ABA"/>
    <w:rsid w:val="00955C47"/>
    <w:rsid w:val="009738D6"/>
    <w:rsid w:val="00997EC6"/>
    <w:rsid w:val="009C1635"/>
    <w:rsid w:val="009E184D"/>
    <w:rsid w:val="00A05837"/>
    <w:rsid w:val="00A065F8"/>
    <w:rsid w:val="00A170B5"/>
    <w:rsid w:val="00A22E46"/>
    <w:rsid w:val="00A3162F"/>
    <w:rsid w:val="00A44F6E"/>
    <w:rsid w:val="00A45444"/>
    <w:rsid w:val="00A46DA8"/>
    <w:rsid w:val="00A53C97"/>
    <w:rsid w:val="00A54489"/>
    <w:rsid w:val="00A54A3F"/>
    <w:rsid w:val="00A7231E"/>
    <w:rsid w:val="00A76641"/>
    <w:rsid w:val="00A82F33"/>
    <w:rsid w:val="00A83FCF"/>
    <w:rsid w:val="00A84162"/>
    <w:rsid w:val="00A9280E"/>
    <w:rsid w:val="00A947F6"/>
    <w:rsid w:val="00AA26A1"/>
    <w:rsid w:val="00AB0118"/>
    <w:rsid w:val="00AB2EFE"/>
    <w:rsid w:val="00AC3DF8"/>
    <w:rsid w:val="00AC4009"/>
    <w:rsid w:val="00AC540D"/>
    <w:rsid w:val="00AD0FF0"/>
    <w:rsid w:val="00AE0ECB"/>
    <w:rsid w:val="00AE279C"/>
    <w:rsid w:val="00B03A8D"/>
    <w:rsid w:val="00B45C65"/>
    <w:rsid w:val="00B55545"/>
    <w:rsid w:val="00B559A3"/>
    <w:rsid w:val="00B61496"/>
    <w:rsid w:val="00B72710"/>
    <w:rsid w:val="00B7672A"/>
    <w:rsid w:val="00B807EC"/>
    <w:rsid w:val="00B86BAC"/>
    <w:rsid w:val="00B9336B"/>
    <w:rsid w:val="00B97DAE"/>
    <w:rsid w:val="00BA1159"/>
    <w:rsid w:val="00BD3175"/>
    <w:rsid w:val="00BF111C"/>
    <w:rsid w:val="00C3088D"/>
    <w:rsid w:val="00C4452D"/>
    <w:rsid w:val="00C5306A"/>
    <w:rsid w:val="00C5338D"/>
    <w:rsid w:val="00C54192"/>
    <w:rsid w:val="00C67AF1"/>
    <w:rsid w:val="00C67B08"/>
    <w:rsid w:val="00C915BD"/>
    <w:rsid w:val="00CA7DD1"/>
    <w:rsid w:val="00CB5CA3"/>
    <w:rsid w:val="00CC12C2"/>
    <w:rsid w:val="00CD5417"/>
    <w:rsid w:val="00CE58DF"/>
    <w:rsid w:val="00CF2458"/>
    <w:rsid w:val="00D01D14"/>
    <w:rsid w:val="00D065F8"/>
    <w:rsid w:val="00D11F7D"/>
    <w:rsid w:val="00D14E02"/>
    <w:rsid w:val="00D22A48"/>
    <w:rsid w:val="00D47036"/>
    <w:rsid w:val="00D47D4B"/>
    <w:rsid w:val="00DA1552"/>
    <w:rsid w:val="00DA2A25"/>
    <w:rsid w:val="00DA3A8B"/>
    <w:rsid w:val="00DB44FD"/>
    <w:rsid w:val="00DC0DA0"/>
    <w:rsid w:val="00DC716A"/>
    <w:rsid w:val="00DE673B"/>
    <w:rsid w:val="00DF18BE"/>
    <w:rsid w:val="00DF67AD"/>
    <w:rsid w:val="00E022EB"/>
    <w:rsid w:val="00E12391"/>
    <w:rsid w:val="00E22D43"/>
    <w:rsid w:val="00E31ACA"/>
    <w:rsid w:val="00E43937"/>
    <w:rsid w:val="00E43B40"/>
    <w:rsid w:val="00E51F36"/>
    <w:rsid w:val="00E57264"/>
    <w:rsid w:val="00E760EE"/>
    <w:rsid w:val="00E77DE2"/>
    <w:rsid w:val="00E85230"/>
    <w:rsid w:val="00E87A1F"/>
    <w:rsid w:val="00EA24E3"/>
    <w:rsid w:val="00EA2BC6"/>
    <w:rsid w:val="00EB7007"/>
    <w:rsid w:val="00EC1200"/>
    <w:rsid w:val="00EC2DF5"/>
    <w:rsid w:val="00EC7996"/>
    <w:rsid w:val="00EC7C51"/>
    <w:rsid w:val="00EE4004"/>
    <w:rsid w:val="00EF546A"/>
    <w:rsid w:val="00F0184A"/>
    <w:rsid w:val="00F11F74"/>
    <w:rsid w:val="00F42236"/>
    <w:rsid w:val="00F44FAD"/>
    <w:rsid w:val="00F754A6"/>
    <w:rsid w:val="00F9577F"/>
    <w:rsid w:val="00F96587"/>
    <w:rsid w:val="00FC2F1D"/>
    <w:rsid w:val="00FC5936"/>
    <w:rsid w:val="00FE6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B3F96C"/>
  <w15:chartTrackingRefBased/>
  <w15:docId w15:val="{08530D42-FE86-9648-8F0B-F45611089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 w:qFormat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527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正文2"/>
    <w:basedOn w:val="a3"/>
    <w:qFormat/>
    <w:rsid w:val="001E0288"/>
    <w:pPr>
      <w:ind w:firstLine="210"/>
    </w:pPr>
    <w:rPr>
      <w:rFonts w:ascii="Times New Roman" w:hAnsi="Times New Roman"/>
      <w:sz w:val="24"/>
    </w:rPr>
  </w:style>
  <w:style w:type="paragraph" w:styleId="a4">
    <w:name w:val="Body Text"/>
    <w:basedOn w:val="a"/>
    <w:link w:val="a5"/>
    <w:uiPriority w:val="99"/>
    <w:semiHidden/>
    <w:unhideWhenUsed/>
    <w:rsid w:val="001E0288"/>
    <w:pPr>
      <w:widowControl w:val="0"/>
      <w:spacing w:after="12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5">
    <w:name w:val="正文文本 字符"/>
    <w:basedOn w:val="a0"/>
    <w:link w:val="a4"/>
    <w:uiPriority w:val="99"/>
    <w:semiHidden/>
    <w:rsid w:val="001E0288"/>
  </w:style>
  <w:style w:type="paragraph" w:styleId="a3">
    <w:name w:val="Body Text First Indent"/>
    <w:basedOn w:val="a4"/>
    <w:link w:val="a6"/>
    <w:uiPriority w:val="99"/>
    <w:semiHidden/>
    <w:unhideWhenUsed/>
    <w:rsid w:val="001E0288"/>
    <w:pPr>
      <w:ind w:firstLineChars="100" w:firstLine="420"/>
    </w:pPr>
  </w:style>
  <w:style w:type="character" w:customStyle="1" w:styleId="a6">
    <w:name w:val="正文文本首行缩进 字符"/>
    <w:basedOn w:val="a5"/>
    <w:link w:val="a3"/>
    <w:uiPriority w:val="99"/>
    <w:semiHidden/>
    <w:rsid w:val="001E0288"/>
  </w:style>
  <w:style w:type="paragraph" w:styleId="20">
    <w:name w:val="Body Text 2"/>
    <w:basedOn w:val="a"/>
    <w:link w:val="21"/>
    <w:qFormat/>
    <w:rsid w:val="001E0288"/>
    <w:pPr>
      <w:widowControl w:val="0"/>
      <w:spacing w:after="120" w:line="360" w:lineRule="auto"/>
      <w:jc w:val="both"/>
    </w:pPr>
    <w:rPr>
      <w:rFonts w:asciiTheme="minorHAnsi" w:eastAsiaTheme="minorEastAsia" w:hAnsiTheme="minorHAnsi" w:cs="Times New Roman (正文 CS 字体)"/>
      <w:kern w:val="2"/>
      <w:sz w:val="21"/>
    </w:rPr>
  </w:style>
  <w:style w:type="character" w:customStyle="1" w:styleId="21">
    <w:name w:val="正文文本 2 字符"/>
    <w:basedOn w:val="a0"/>
    <w:link w:val="20"/>
    <w:rsid w:val="001E0288"/>
    <w:rPr>
      <w:rFonts w:cs="Times New Roman (正文 CS 字体)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4-11T08:24:00Z</dcterms:created>
  <dcterms:modified xsi:type="dcterms:W3CDTF">2022-04-11T08:24:00Z</dcterms:modified>
</cp:coreProperties>
</file>